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6EF59" w14:textId="0C4880C5" w:rsidR="009B0028" w:rsidRPr="003E4847" w:rsidRDefault="009B0028" w:rsidP="009B0028">
      <w:pPr>
        <w:rPr>
          <w:b/>
          <w:bCs/>
          <w:sz w:val="20"/>
          <w:szCs w:val="20"/>
          <w:lang w:val="en-US"/>
        </w:rPr>
      </w:pPr>
      <w:r w:rsidRPr="003E4847">
        <w:rPr>
          <w:b/>
          <w:bCs/>
          <w:sz w:val="20"/>
          <w:szCs w:val="20"/>
          <w:lang w:val="en-US"/>
        </w:rPr>
        <w:t>Supplemental Table 2. Correlations values of the glutaminolysis and GSH pathway genes in all subtypes of GBM.</w:t>
      </w:r>
    </w:p>
    <w:tbl>
      <w:tblPr>
        <w:tblW w:w="12780" w:type="dxa"/>
        <w:tblInd w:w="-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461"/>
        <w:gridCol w:w="461"/>
        <w:gridCol w:w="461"/>
        <w:gridCol w:w="650"/>
        <w:gridCol w:w="461"/>
        <w:gridCol w:w="461"/>
        <w:gridCol w:w="461"/>
        <w:gridCol w:w="461"/>
        <w:gridCol w:w="461"/>
        <w:gridCol w:w="461"/>
        <w:gridCol w:w="461"/>
        <w:gridCol w:w="465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2"/>
        <w:gridCol w:w="461"/>
        <w:gridCol w:w="462"/>
        <w:gridCol w:w="450"/>
        <w:gridCol w:w="384"/>
      </w:tblGrid>
      <w:tr w:rsidR="009B0028" w:rsidRPr="003E4847" w14:paraId="33E1D113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E5CD" w14:textId="77777777" w:rsidR="009B0028" w:rsidRPr="00BC45B7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35B" w14:textId="77777777" w:rsidR="009B0028" w:rsidRPr="00BC45B7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6147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BF9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0FA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C16B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AFE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A28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259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E6CC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17A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486A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534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EE8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9D27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6F6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461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559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7C4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B47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ACD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34D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8017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A81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322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B3F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F4E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</w:tr>
      <w:tr w:rsidR="009B0028" w:rsidRPr="009E3C34" w14:paraId="2578B01A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824B" w14:textId="77777777" w:rsidR="009B0028" w:rsidRPr="00BC45B7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pt-BR"/>
              </w:rPr>
            </w:pPr>
          </w:p>
        </w:tc>
        <w:tc>
          <w:tcPr>
            <w:tcW w:w="12093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79608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N</w:t>
            </w:r>
          </w:p>
        </w:tc>
      </w:tr>
      <w:tr w:rsidR="009B0028" w:rsidRPr="009E3C34" w14:paraId="21FA1ED8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8A7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5F4B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8F9E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6DC7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4B61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B848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7EA8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D6C2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ADA9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115E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1C4C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64D4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F478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6E7D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9B0028" w:rsidRPr="009E3C34" w14:paraId="5F86EE22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D3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2BD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5CD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1CE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061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718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EA9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724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226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C43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B3B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759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D51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4FF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8FF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DDA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25F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17F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AD1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E19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F57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91C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6EC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D38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C89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8F0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373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9B0028" w:rsidRPr="009E3C34" w14:paraId="3D0D19F3" w14:textId="77777777" w:rsidTr="00062BA0">
        <w:trPr>
          <w:trHeight w:val="245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796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3B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AB3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B3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4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9D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0D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312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6F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48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D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3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12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F2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BA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25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72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39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7F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0B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46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23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019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3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E50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27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B1E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436DB60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51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0E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D9E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9A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D3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EC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4E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2A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9FD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DE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35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B8D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18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3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710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76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46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2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1C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80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F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D0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355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B9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3F0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15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712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8A17E23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CA4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F9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BEA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A7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03D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CDF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A9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59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22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8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0C5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02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CF0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4C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DF9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6D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38E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BB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9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F2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E5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22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60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B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CB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4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147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86A407A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B2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5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834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6B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47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38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C70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2BB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FE3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18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7F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C9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B30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8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90C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44D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E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BA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59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2CA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5C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2F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04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A7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A4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A1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4DD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0D6D3698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415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893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7F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5A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56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1D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AC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C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2FA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29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CE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C31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07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4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758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672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79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DF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F5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4FD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A4E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AB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52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8E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FD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CA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924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02C7A47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58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B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B3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9E9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08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8FB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8B2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C33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8D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7B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A7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0DA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A1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A6A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3E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CC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B8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5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A72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80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4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B8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A7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E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95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76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751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48AC12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DE2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26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BD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1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358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D9E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CE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8A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E4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26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06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B7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97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1F5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1C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7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DE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6B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8C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0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AD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7A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E19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557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FD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B8E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B5A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0F747DF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D1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E94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40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90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47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F7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74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787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9C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AC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93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E1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B5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FFB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8A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44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3E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4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C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BE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4D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BC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82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C0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D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D1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42C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9594004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1AB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D1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B2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48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1E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30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B6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0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4E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39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B5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1A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71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B4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70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B8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15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9D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5A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73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01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F5A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328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7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F5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98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BB1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0F39F785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CA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E9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E55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DC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9B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96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717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9F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2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0C4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8D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6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DAF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30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E3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58D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759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0B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AC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0B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88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729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ED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6C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11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70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B2E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CE3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98EC97B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85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10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DFB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79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1AA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5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EF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949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721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EB9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1A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703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B0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BA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1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4C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0EF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E9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CC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6D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0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3DF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21B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7F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05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5AB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A16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E2C3797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E1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B9F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39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57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35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B5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DA8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BD3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AB5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352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9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A5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71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B89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E03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DF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BB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3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F4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2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CF9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18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B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F2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EA9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00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592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F2C928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7BB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F4F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76E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A84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508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8B4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32F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CCE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A91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CC8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A7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2C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96B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7C5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11D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1EB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93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A5C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390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9FC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68A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655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C8C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36E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60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643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412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73491C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2F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35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22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8A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7D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A6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0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2FB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058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12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65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16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A4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3E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778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3F3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5B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46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2A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4C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A46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2A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F56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7B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66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25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BB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</w:tr>
      <w:tr w:rsidR="009B0028" w:rsidRPr="009E3C34" w14:paraId="36BA4622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44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12093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E533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S</w:t>
            </w:r>
          </w:p>
        </w:tc>
      </w:tr>
      <w:tr w:rsidR="009B0028" w:rsidRPr="009E3C34" w14:paraId="57B3CE9F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5D3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10EA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BB4B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0DC7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5E6F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98A1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436D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92B8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6B35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A889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6D1F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2952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1B71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9BBB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9B0028" w:rsidRPr="009E3C34" w14:paraId="22C4686B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93F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206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BEF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69C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41BD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DC2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A3F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C04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283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268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3E5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65C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326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3CB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700E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09C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5D1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769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A29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709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785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BA5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035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B32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5A4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F6D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73A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9B0028" w:rsidRPr="009E3C34" w14:paraId="02132ED5" w14:textId="77777777" w:rsidTr="00062BA0">
        <w:trPr>
          <w:trHeight w:val="245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4C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40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66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1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13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1C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1B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4B9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E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8E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A2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768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2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78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19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F85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E10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9D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46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21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75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E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0FA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82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7BA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C1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CD4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30DBA604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59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E5F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15B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63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89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3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9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5E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3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07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18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B6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CA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A8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4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6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EE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3F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3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6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22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30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B7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0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4C8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5B0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9A1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9396CD3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BC7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4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6E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CD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61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1D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D6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84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A9F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9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2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F32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34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61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39C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5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3E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7E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4E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3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DDE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0D5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5FF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B7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BE9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865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BAB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411D52A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D32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28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71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54F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717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7A6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7B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234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BAF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4A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200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E5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E19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423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1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7FB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73D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8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67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01F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BD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C6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2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B3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FD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37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88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D8D820B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921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A2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59F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C4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38B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AE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1D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26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D2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B9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8F6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66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61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1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CD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F7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E8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48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174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8B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0F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AA0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35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C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431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BB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668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83126F9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58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B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B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25D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3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47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A45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7A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AB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FD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45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F3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E8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F9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1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3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048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2A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E98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AF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42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B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C0E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E41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5C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CA9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DEA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3ABA47B5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FC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05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9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95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9A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C60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74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4BC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3A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B9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99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BB3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2D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ADB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94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E6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E0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47B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DC4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A1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3A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75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54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7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6B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150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526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253EBCD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C22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F1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9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7BE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A9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6E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26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19A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EF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3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2B6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A93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A6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4A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DA5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54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5C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4D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45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3D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81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A51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9F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7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A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79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7E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182F57E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FA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FA4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6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24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5E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E3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548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8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E98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503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15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19F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3C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C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98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852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EB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10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20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7D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7B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A9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9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482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0C3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39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553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A86F3C5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18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5C2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9E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00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C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E2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DC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E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9B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69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0D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B5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DF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78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03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7AC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A4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B4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31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F4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7E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4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14C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91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62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FD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93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646BC42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B4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40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7B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53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ED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A6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ED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32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7B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EB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18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EBD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2C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45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97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F9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EA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A1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2E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DE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5C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0BB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A16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ED8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6E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7B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D19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37BCE5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13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BC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22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B8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B2D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676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CC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0D9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12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9B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D5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74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65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0FD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FA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8D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F0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AC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26E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E1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08A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35B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D2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A52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8E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AF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0FA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190E3BBF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879B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103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B4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D33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2F7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7675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20E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B1C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35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DD8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231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247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AD6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A09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75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9BD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78F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93D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7F7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C2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E9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BDC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3BC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10A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4B2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0BE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76F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3DB2859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E5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30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B8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F36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4C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20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3FA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680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1C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B7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59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44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F9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35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1F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620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BAA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CA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82C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B4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1C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CF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29F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9A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0C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E6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7D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</w:tr>
      <w:tr w:rsidR="009B0028" w:rsidRPr="009E3C34" w14:paraId="2BB7F07B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A9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12093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46D7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S</w:t>
            </w:r>
          </w:p>
        </w:tc>
      </w:tr>
      <w:tr w:rsidR="009B0028" w:rsidRPr="009E3C34" w14:paraId="5AD930E2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38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4A29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D4AB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78D7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A0EC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5C35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361F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1B1F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5595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0A40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0DF4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29EF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9C42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6ABC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9B0028" w:rsidRPr="009E3C34" w14:paraId="3B1EA159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96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E78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02D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93D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D57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933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6BA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572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AA2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16C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635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6C5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BD4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938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8A9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963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3BC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466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082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A4F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BE39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BAE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101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581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348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18C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2A9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9B0028" w:rsidRPr="009E3C34" w14:paraId="5CB7593C" w14:textId="77777777" w:rsidTr="00062BA0">
        <w:trPr>
          <w:trHeight w:val="245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98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48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A11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86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8D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74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90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75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816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D7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10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BB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9C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76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09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F8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B9B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F65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00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B66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C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C9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13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38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E1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F00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8D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14E493AB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06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18B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2F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3C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A7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245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5D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7F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D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00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9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0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3B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8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CA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E1F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980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9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3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A98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35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35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B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F20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51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5C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748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187795F2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51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F2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ECB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50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C2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17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70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BB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4F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AF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8C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36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3A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74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9A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BB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616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F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E8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BC9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CA4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00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EF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1F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9D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FF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475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58E74E5D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76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6C2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18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E3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60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8C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4B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5A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2B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60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46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CE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DAD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538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51B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9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98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220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09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B0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E4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659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4B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306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D5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05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F35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0BCB5F33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313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906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B5C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96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40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72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83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27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A9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96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1C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123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93E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5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19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3D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1A7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B0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2D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C2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16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F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9B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F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8D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FF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B5E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081A524D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D9C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91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F6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75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0B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428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8D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E7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B56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3C2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B6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6B7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11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C7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F0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FD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033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E3F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75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65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9E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90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509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73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2D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69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1C8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D6B9B88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7D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B35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40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E6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969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AA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D8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AE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C6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3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B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6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7AC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96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50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33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B2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BF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572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8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1D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5B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D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64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EA4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F11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37B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42C8825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9CC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649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65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8E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14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C33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E8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D9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96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6D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AC3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0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1D2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AA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3B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6C0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DE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4C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42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4C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7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0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91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A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4CC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1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DAC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1E1789B5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CA9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97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E5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36B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95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780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8EB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B1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DF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8FC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311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12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3B7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C2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0A7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349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A25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F8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3E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0C2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EA4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84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CF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F9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872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576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F6C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A300343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9B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2F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2B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C0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8D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CD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D10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AB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CB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646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4F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B7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74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6A1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96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6E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27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C2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67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05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433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8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A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3A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8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4B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28F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878F75F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0D6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5F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3D6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4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FE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8D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55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E7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D3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1A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773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B1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C9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9DF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C6C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778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DD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67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56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D1D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B2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7DB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FE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08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AA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542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13D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179A667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D04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FD2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941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F9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87E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E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8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99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2C0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A7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81F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DE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4E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9E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51E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E03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62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C4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AB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96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E9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05B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790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7B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34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3C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B40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DD558D6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52C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6A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BB8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F2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CBA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65B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D3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DA3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5CC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345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977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84D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955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AF0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94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0D6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BFA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28B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B84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D77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796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379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672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586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20D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D0D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AD4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823730E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8D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F4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78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88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0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25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BC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1B7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A1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4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053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DD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AD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90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627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B2F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C4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B31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2A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63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55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CD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9B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FC2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A6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48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74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</w:tr>
      <w:tr w:rsidR="009B0028" w:rsidRPr="009E3C34" w14:paraId="324ADF40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AEC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t-BR"/>
              </w:rPr>
            </w:pPr>
          </w:p>
        </w:tc>
        <w:tc>
          <w:tcPr>
            <w:tcW w:w="12093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A3E0A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BM</w:t>
            </w:r>
          </w:p>
        </w:tc>
      </w:tr>
      <w:tr w:rsidR="009B0028" w:rsidRPr="009E3C34" w14:paraId="01A8C679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70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E1A3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0308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1A91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1BF1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C8B0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D814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63BF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665A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61D4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EA27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C398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7B8A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3928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</w:tr>
      <w:tr w:rsidR="009B0028" w:rsidRPr="009E3C34" w14:paraId="4161B58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E61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8F5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C23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880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67E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E529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FA0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0DB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3FE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68E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B79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DDA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7F0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482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73C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80C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FF9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B912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AC0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3CC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1C3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80B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71B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BB7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CEB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764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60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9B0028" w:rsidRPr="009E3C34" w14:paraId="3F710B83" w14:textId="77777777" w:rsidTr="00062BA0">
        <w:trPr>
          <w:trHeight w:val="245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7D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21F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C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162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04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7C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B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79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00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3F0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35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0F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4D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467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0E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866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15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C56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3B7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1FE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0E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5E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22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5C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10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C1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F7B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F02A6FE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6D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16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EDD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AB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B1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2E8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2BE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8A4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AB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8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60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41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05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4F5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0B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0B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68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5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1C8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852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53B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03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41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C9D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4D9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B6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2993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08BB92A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02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D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C62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25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8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9B4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87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2FE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8B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E8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B7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EF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1A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FA2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7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A2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AD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6A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808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21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20E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B5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A8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879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94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91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E908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CCACA2E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14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20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F06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E2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6B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2E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63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3F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48B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09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73A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26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E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69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316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2A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A1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7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D7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4A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67D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82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86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5A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50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C6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3AD5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9C37476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278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6D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AC6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93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DA2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1D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946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DD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04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39B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13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93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58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A7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592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01D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2C4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87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35B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D3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D6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FFE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4C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65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55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98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194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4C486608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DCB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FA8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BE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D54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4B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2AE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57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BE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BA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C4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D0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1C3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4A1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C5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0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46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AA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B2F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48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7A3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3A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28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023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EF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9D3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45D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C0B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3BAAFB01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80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7B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ABC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21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43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FD1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F9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61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1A9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B2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04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73D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DA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C4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B8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D4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57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B5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3C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7B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4E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E6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89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30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52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C14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A39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7E4C4968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2F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GCT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69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F3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1C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49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7D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533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9D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CF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7C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36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B4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0D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F8D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13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AE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C80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6A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BD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7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80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249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58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07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73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6AB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33F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1CC3121E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C9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02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D9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57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3C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9A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01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70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B0A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AC3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B7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9D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C1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881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08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A6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4EA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30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5E1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5F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49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62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E18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A7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A0C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ED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1A5C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32748AB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C27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M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61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5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60E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FA6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04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A6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25D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43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01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9F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F8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703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E632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6A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4D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9C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35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78B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A4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E71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1B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76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85E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B1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CD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1654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26434020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BC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25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E56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97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5D2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B5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DB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6B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EE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D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FDD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DC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22A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6B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1A0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47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D4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367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26A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1E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41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78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A8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47D8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DA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D8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8DD0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317346BC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E41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A3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047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B5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114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DC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E4A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67EC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96D0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676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87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0A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8C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62C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05B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38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1C9E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63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355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7C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E08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C4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6C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7E5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BDC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A4D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80C7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B0028" w:rsidRPr="009E3C34" w14:paraId="601F5FB2" w14:textId="77777777" w:rsidTr="00062BA0">
        <w:trPr>
          <w:trHeight w:val="245"/>
        </w:trPr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581D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24C1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E03F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AC73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904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6E6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15E6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E00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9E0D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1809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FDC5" w14:textId="77777777" w:rsidR="009B0028" w:rsidRPr="009E3C34" w:rsidRDefault="009B0028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3106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B7C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2C2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D27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7BA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11B3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F90A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B599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7491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B6AF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04D4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2E22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7E28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9A06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BBB0" w14:textId="77777777" w:rsidR="009B0028" w:rsidRPr="009E3C34" w:rsidRDefault="009B0028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0ACE" w14:textId="77777777" w:rsidR="009B0028" w:rsidRPr="009E3C34" w:rsidRDefault="009B0028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9E3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 w14:paraId="2EA707DB" w14:textId="77777777" w:rsidR="009B0028" w:rsidRPr="00BC45B7" w:rsidRDefault="009B0028" w:rsidP="009B0028">
      <w:pPr>
        <w:ind w:left="-90" w:right="270"/>
        <w:jc w:val="both"/>
        <w:rPr>
          <w:sz w:val="16"/>
          <w:szCs w:val="16"/>
          <w:lang w:val="en-US"/>
        </w:rPr>
      </w:pPr>
      <w:r w:rsidRPr="00BC45B7">
        <w:rPr>
          <w:rFonts w:cs="Myriad Pro"/>
          <w:color w:val="000000"/>
          <w:sz w:val="16"/>
          <w:szCs w:val="16"/>
          <w:lang w:val="en-US"/>
        </w:rPr>
        <w:t xml:space="preserve">(PN) proneural (CS) classical, (MS) mesenchymal, and </w:t>
      </w:r>
      <w:r>
        <w:rPr>
          <w:rFonts w:cs="Myriad Pro"/>
          <w:color w:val="000000"/>
          <w:sz w:val="16"/>
          <w:szCs w:val="16"/>
          <w:lang w:val="en-US"/>
        </w:rPr>
        <w:t xml:space="preserve">total </w:t>
      </w:r>
      <w:r w:rsidRPr="00BC45B7">
        <w:rPr>
          <w:rFonts w:cs="Myriad Pro"/>
          <w:color w:val="000000"/>
          <w:sz w:val="16"/>
          <w:szCs w:val="16"/>
          <w:lang w:val="en-US"/>
        </w:rPr>
        <w:t>GBM</w:t>
      </w:r>
      <w:r w:rsidRPr="00BC45B7">
        <w:rPr>
          <w:sz w:val="16"/>
          <w:szCs w:val="16"/>
          <w:lang w:val="en-US"/>
        </w:rPr>
        <w:t>. The values indicate the levels of correlations (r) ranging from -1 (inverse or weak correlation) to 1 (strong correlation) by Spearman´s correlation test (only the correlations with p &lt; 0.05 were plotted).</w:t>
      </w:r>
    </w:p>
    <w:p w14:paraId="07CFEAF1" w14:textId="77777777" w:rsidR="00747F15" w:rsidRPr="009B0028" w:rsidRDefault="00747F15" w:rsidP="009B0028">
      <w:pPr>
        <w:rPr>
          <w:lang w:val="en-US"/>
        </w:rPr>
      </w:pPr>
    </w:p>
    <w:sectPr w:rsidR="00747F15" w:rsidRPr="009B0028" w:rsidSect="009B00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BD"/>
    <w:rsid w:val="002A4597"/>
    <w:rsid w:val="003E4847"/>
    <w:rsid w:val="00747F15"/>
    <w:rsid w:val="009B0028"/>
    <w:rsid w:val="00E0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C1540"/>
  <w15:chartTrackingRefBased/>
  <w15:docId w15:val="{8CB03124-7477-4D80-BCC6-C9E0308E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0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landa Moreira Franco</dc:creator>
  <cp:keywords/>
  <dc:description/>
  <cp:lastModifiedBy>Yollanda Moreira Franco</cp:lastModifiedBy>
  <cp:revision>3</cp:revision>
  <dcterms:created xsi:type="dcterms:W3CDTF">2021-03-08T21:17:00Z</dcterms:created>
  <dcterms:modified xsi:type="dcterms:W3CDTF">2021-03-09T22:06:00Z</dcterms:modified>
</cp:coreProperties>
</file>